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B252C" w14:textId="47AB0061" w:rsidR="0085075D" w:rsidRDefault="0085075D" w:rsidP="0085075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A38B842" w14:textId="77777777" w:rsidR="00C147DF" w:rsidRDefault="00C147DF" w:rsidP="00C147D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7A35C" w14:textId="1A2EF95C" w:rsidR="0041260C" w:rsidRDefault="00C56AA9" w:rsidP="008045BC">
      <w:pPr>
        <w:pStyle w:val="Heading1"/>
      </w:pPr>
      <w:r>
        <w:t xml:space="preserve">Supplemental Table 1. </w:t>
      </w:r>
      <w:r w:rsidR="00891D96">
        <w:t>Baseline</w:t>
      </w:r>
      <w:r w:rsidR="00E66EF0">
        <w:t xml:space="preserve"> and follow-up</w:t>
      </w:r>
      <w:r w:rsidR="00891D96">
        <w:t xml:space="preserve"> characteristics stratified by treatment group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2"/>
        <w:gridCol w:w="2160"/>
        <w:gridCol w:w="2160"/>
        <w:gridCol w:w="864"/>
      </w:tblGrid>
      <w:tr w:rsidR="007D1BF4" w:rsidRPr="00993E22" w14:paraId="43B47F65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bottom"/>
          </w:tcPr>
          <w:p w14:paraId="1D29B515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  <w:vAlign w:val="center"/>
          </w:tcPr>
          <w:p w14:paraId="6414A0FF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Liraglutide</w:t>
            </w:r>
          </w:p>
          <w:p w14:paraId="06714396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(n = 73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423A8904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Placebo</w:t>
            </w:r>
          </w:p>
          <w:p w14:paraId="5AA728C8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(n = 55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59D461B0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P value</w:t>
            </w:r>
          </w:p>
        </w:tc>
      </w:tr>
      <w:tr w:rsidR="007D1BF4" w:rsidRPr="00993E22" w14:paraId="45514B8C" w14:textId="77777777" w:rsidTr="00B52001">
        <w:trPr>
          <w:trHeight w:val="20"/>
        </w:trPr>
        <w:tc>
          <w:tcPr>
            <w:tcW w:w="9216" w:type="dxa"/>
            <w:gridSpan w:val="4"/>
            <w:shd w:val="clear" w:color="000000" w:fill="FFFFFF"/>
            <w:vAlign w:val="center"/>
          </w:tcPr>
          <w:p w14:paraId="7E881317" w14:textId="77777777" w:rsidR="007D1BF4" w:rsidRPr="00F207A0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F20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 parameters</w:t>
            </w:r>
          </w:p>
        </w:tc>
      </w:tr>
      <w:tr w:rsidR="007D1BF4" w:rsidRPr="00993E22" w14:paraId="12F002E4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5ACC0CCE" w14:textId="76E7892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high muscle fat, %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1141798" w14:textId="150BFBA2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.9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8, 9.</w:t>
            </w:r>
            <w:r w:rsidR="00851E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5ADA1D79" w14:textId="5FFC44BB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9.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CA9A370" w14:textId="6BE5A408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0</w:t>
            </w:r>
          </w:p>
        </w:tc>
      </w:tr>
      <w:tr w:rsidR="007D1BF4" w:rsidRPr="00993E22" w14:paraId="4D0D7694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1CAB9A68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E4F3662" w14:textId="0F9D7656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, 5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FE64D0E" w14:textId="0751F1F8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5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126EAE1" w14:textId="6DBC79C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5</w:t>
            </w:r>
          </w:p>
        </w:tc>
      </w:tr>
      <w:tr w:rsidR="007D1BF4" w:rsidRPr="00993E22" w14:paraId="13EB0F41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188AF87E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66BA7DB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 (91.8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B134B3D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1 (92.7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E3A0BFE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gt;0.99</w:t>
            </w:r>
          </w:p>
        </w:tc>
      </w:tr>
      <w:tr w:rsidR="007D1BF4" w:rsidRPr="00993E22" w14:paraId="1310183C" w14:textId="77777777" w:rsidTr="00B52001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3BB4ED61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ace (%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70387FE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D84E860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ED38130" w14:textId="79F9D98E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7D1BF4" w:rsidRPr="00993E22" w14:paraId="7BC3F1E0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6B7E6AC5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hit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BD2F183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3 (58.9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168828CD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 (63.6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0091FDD8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D1BF4" w:rsidRPr="00993E22" w14:paraId="276FEEDF" w14:textId="77777777" w:rsidTr="00B52001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2723173D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 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lack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83F3DBB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8 (38.4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D2FD5BE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 (34.5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F27DDAC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D1BF4" w:rsidRPr="00993E22" w14:paraId="2649504F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0C2B9D42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, mm Hg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03CA1F5" w14:textId="4351CF8C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3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0, 13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11DD13A" w14:textId="54CD70A4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2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3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5FF071C4" w14:textId="51D87653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7D1BF4" w:rsidRPr="00993E22" w14:paraId="43D88F3E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659AB3F3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, mm Hg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AF65587" w14:textId="212603F4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82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5, 8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573C1D98" w14:textId="7DB4F843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2, 8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38482C4E" w14:textId="22A50C3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</w:t>
            </w:r>
          </w:p>
        </w:tc>
      </w:tr>
      <w:tr w:rsidR="007D1BF4" w:rsidRPr="00993E22" w14:paraId="0744D859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65FC0E5E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1C02BFB" w14:textId="3AABF8F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0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8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14.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463EB04" w14:textId="214D18DE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1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9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17.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583BC015" w14:textId="25BFD01F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8</w:t>
            </w:r>
          </w:p>
        </w:tc>
      </w:tr>
      <w:tr w:rsidR="007D1BF4" w:rsidRPr="00993E22" w14:paraId="03129CEF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772C8554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203CDCC" w14:textId="7F2E72CE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7.2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.3, 40.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6FABC56" w14:textId="3033FBCC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6.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42.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3C18160C" w14:textId="554F7D93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9</w:t>
            </w:r>
          </w:p>
        </w:tc>
      </w:tr>
      <w:tr w:rsidR="007D1BF4" w:rsidRPr="00993E22" w14:paraId="31D578C5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7C1B36BE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, m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B100087" w14:textId="756C68A4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FF0FC01" w14:textId="1C52874D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B009EB7" w14:textId="251D6479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3</w:t>
            </w:r>
          </w:p>
        </w:tc>
      </w:tr>
      <w:tr w:rsidR="007D1BF4" w:rsidRPr="00993E22" w14:paraId="49A0E54A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6586F06F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04C2CE7C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  <w:vAlign w:val="center"/>
          </w:tcPr>
          <w:p w14:paraId="40781DB3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5B182DC6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D1BF4" w:rsidRPr="00993E22" w14:paraId="348C7A31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3C8911FD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yperlipidemia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183E309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 (45.2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BA9BF16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 (52.7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6A14A1B5" w14:textId="5C9FA9C1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7D1BF4" w:rsidRPr="00993E22" w14:paraId="70F9EB3B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0C3870B0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C47BCF8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 (27.4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729564E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 (23.6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7E0AA81" w14:textId="74403D88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8</w:t>
            </w:r>
          </w:p>
        </w:tc>
      </w:tr>
      <w:tr w:rsidR="007D1BF4" w:rsidRPr="00993E22" w14:paraId="2DFF37AE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3EC22481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8FF3C42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  <w:vAlign w:val="center"/>
          </w:tcPr>
          <w:p w14:paraId="32B79030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47233D9B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D1BF4" w:rsidRPr="00993E22" w14:paraId="743A6503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3307D5EB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asting plasma glucose, mg/dL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EA66BB1" w14:textId="2FC40775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4, 10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17E3E8A" w14:textId="2B9023D9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, 10</w:t>
            </w:r>
            <w:r w:rsidR="00287C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43321AC9" w14:textId="4708F58D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</w:t>
            </w:r>
            <w:r w:rsidR="000343B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7D1BF4" w:rsidRPr="00993E22" w14:paraId="3A9079DE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7F4215AD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DL-C, mg/dL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5469C23" w14:textId="3488D6A3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8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2, 6</w:t>
            </w:r>
            <w:r w:rsidR="000343B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20E0C229" w14:textId="430D3474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8, 5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69855165" w14:textId="6CA220E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5</w:t>
            </w:r>
          </w:p>
        </w:tc>
      </w:tr>
      <w:tr w:rsidR="007D1BF4" w:rsidRPr="00993E22" w14:paraId="0C128198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539FFBE2" w14:textId="77777777" w:rsidR="007D1BF4" w:rsidRPr="00993E22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riglycerides, mg/dL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B8EFCD2" w14:textId="7FC0A986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9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3, 13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785D775" w14:textId="08B8B006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0343B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4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64A7952B" w14:textId="30458F8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</w:t>
            </w:r>
          </w:p>
        </w:tc>
      </w:tr>
      <w:tr w:rsidR="005C63A6" w:rsidRPr="00993E22" w14:paraId="00EAB9DE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3D025812" w14:textId="4AFCD3C6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composition parameter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1DF978B1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  <w:vAlign w:val="center"/>
          </w:tcPr>
          <w:p w14:paraId="0697E317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0BEF9318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C63A6" w:rsidRPr="00993E22" w14:paraId="23DB1E3E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47E92B53" w14:textId="0BE56225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Visceral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572FF967" w14:textId="5BE16C22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0, 5.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67FB916" w14:textId="00E8E3DC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4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5.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4CEC6492" w14:textId="017A1A16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8</w:t>
            </w:r>
          </w:p>
        </w:tc>
      </w:tr>
      <w:tr w:rsidR="005C63A6" w:rsidRPr="00993E22" w14:paraId="25E78B21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2823E4E6" w14:textId="364EDFF2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bdominal subcutaneous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04112420" w14:textId="12DB937D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5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0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9.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20A38790" w14:textId="435B4642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.</w:t>
            </w:r>
            <w:r w:rsidR="00C94CC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.8, 18.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3C947209" w14:textId="1FA32C0B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4</w:t>
            </w:r>
          </w:p>
        </w:tc>
      </w:tr>
      <w:tr w:rsidR="005C63A6" w:rsidRPr="00993E22" w14:paraId="11523E62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3ED12BE2" w14:textId="27F81782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muscl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798D4E19" w14:textId="6A995C3B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.</w:t>
            </w:r>
            <w:r w:rsidR="00A85C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</w:t>
            </w:r>
            <w:r w:rsidR="00A85C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.</w:t>
            </w:r>
            <w:r w:rsidR="00A85C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CF9FC7C" w14:textId="7D4CA8CF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.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6, 11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5D57EDFF" w14:textId="00F50E3B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6</w:t>
            </w:r>
          </w:p>
        </w:tc>
      </w:tr>
      <w:tr w:rsidR="005C63A6" w:rsidRPr="00993E22" w14:paraId="4F40DDD9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1B2FFAEA" w14:textId="28E1C459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otal lean tissue, L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1AB99729" w14:textId="0ACED958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20.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.</w:t>
            </w:r>
            <w:r w:rsidR="00A85CA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23.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5CE8C38E" w14:textId="391D3FE2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21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7, 23.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68A2F93F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5</w:t>
            </w:r>
          </w:p>
        </w:tc>
      </w:tr>
      <w:tr w:rsidR="005C63A6" w:rsidRPr="00993E22" w14:paraId="041B1C98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068BA042" w14:textId="3450CE23" w:rsidR="005C63A6" w:rsidRPr="00993E22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gh 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volume z-score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58FAFF6" w14:textId="5B93B753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45E3BBE" w14:textId="766A43D6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0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0E26DDE4" w14:textId="7632886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93E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</w:tr>
      <w:tr w:rsidR="007D1BF4" w:rsidRPr="00993E22" w14:paraId="5B07D8C0" w14:textId="77777777" w:rsidTr="00B52001">
        <w:trPr>
          <w:trHeight w:val="20"/>
        </w:trPr>
        <w:tc>
          <w:tcPr>
            <w:tcW w:w="9216" w:type="dxa"/>
            <w:gridSpan w:val="4"/>
            <w:shd w:val="clear" w:color="000000" w:fill="FFFFFF"/>
            <w:vAlign w:val="center"/>
          </w:tcPr>
          <w:p w14:paraId="1F249F81" w14:textId="77777777" w:rsidR="007D1BF4" w:rsidRPr="00F207A0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F207A0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Follow-up parameters</w:t>
            </w:r>
          </w:p>
        </w:tc>
      </w:tr>
      <w:tr w:rsidR="007D1BF4" w:rsidRPr="00993E22" w14:paraId="4889E0CD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57132320" w14:textId="2B85A251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high muscle fat, %</w:t>
            </w:r>
          </w:p>
        </w:tc>
        <w:tc>
          <w:tcPr>
            <w:tcW w:w="2160" w:type="dxa"/>
            <w:shd w:val="clear" w:color="000000" w:fill="FFFFFF"/>
          </w:tcPr>
          <w:p w14:paraId="1437799D" w14:textId="1CA03F0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7, 8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2F414099" w14:textId="48E3424B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5, 9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7557E8C6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2</w:t>
            </w:r>
          </w:p>
        </w:tc>
      </w:tr>
      <w:tr w:rsidR="007D1BF4" w:rsidRPr="00993E22" w14:paraId="75095A23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6C81EF76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160" w:type="dxa"/>
            <w:shd w:val="clear" w:color="000000" w:fill="FFFFFF"/>
          </w:tcPr>
          <w:p w14:paraId="4FCC7DA6" w14:textId="21ABD802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4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2.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4.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72FD25D7" w14:textId="3BD42D92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8.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6.3, 118.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74A18F74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5</w:t>
            </w:r>
          </w:p>
        </w:tc>
      </w:tr>
      <w:tr w:rsidR="007D1BF4" w:rsidRPr="00993E22" w14:paraId="126CF15B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02D3DA71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14:paraId="146FDFEB" w14:textId="04A3E3CA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4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7, 37.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22EDFD10" w14:textId="475AC6CF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6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.3, 41.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1F120C42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</w:t>
            </w:r>
          </w:p>
        </w:tc>
      </w:tr>
      <w:tr w:rsidR="007D1BF4" w:rsidRPr="00993E22" w14:paraId="5EF19FE7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7873FE6E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160" w:type="dxa"/>
            <w:shd w:val="clear" w:color="000000" w:fill="FFFFFF"/>
          </w:tcPr>
          <w:p w14:paraId="14F4C204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</w:tcPr>
          <w:p w14:paraId="0CC3D744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</w:tcPr>
          <w:p w14:paraId="50260DF0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D1BF4" w:rsidRPr="00993E22" w14:paraId="3F029C0F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76905A73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asting plasma glucose, mg/dL</w:t>
            </w:r>
          </w:p>
        </w:tc>
        <w:tc>
          <w:tcPr>
            <w:tcW w:w="2160" w:type="dxa"/>
            <w:shd w:val="clear" w:color="000000" w:fill="FFFFFF"/>
          </w:tcPr>
          <w:p w14:paraId="1AEADF72" w14:textId="16C4FC1E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3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8, 9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3F8AE105" w14:textId="7894AE4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8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</w:t>
            </w:r>
            <w:r w:rsidR="0067296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4DE75708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</w:t>
            </w:r>
          </w:p>
        </w:tc>
      </w:tr>
      <w:tr w:rsidR="007D1BF4" w:rsidRPr="00993E22" w14:paraId="0A82BF6D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6229B03B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DL-C, mg/dL</w:t>
            </w:r>
          </w:p>
        </w:tc>
        <w:tc>
          <w:tcPr>
            <w:tcW w:w="2160" w:type="dxa"/>
            <w:shd w:val="clear" w:color="000000" w:fill="FFFFFF"/>
          </w:tcPr>
          <w:p w14:paraId="745ABDE4" w14:textId="4FDEA41F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1, 6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5833DAB3" w14:textId="50A86D99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6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5859DD11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</w:t>
            </w:r>
          </w:p>
        </w:tc>
      </w:tr>
      <w:tr w:rsidR="007D1BF4" w:rsidRPr="00993E22" w14:paraId="79122837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54F681CD" w14:textId="77777777" w:rsidR="007D1BF4" w:rsidRPr="00690FBC" w:rsidRDefault="007D1BF4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riglycerides, mg/dL</w:t>
            </w:r>
          </w:p>
        </w:tc>
        <w:tc>
          <w:tcPr>
            <w:tcW w:w="2160" w:type="dxa"/>
            <w:shd w:val="clear" w:color="000000" w:fill="FFFFFF"/>
          </w:tcPr>
          <w:p w14:paraId="0FDE8113" w14:textId="5F5940E0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88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2, 12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660A6315" w14:textId="488959C4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5, 13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37880AC6" w14:textId="77777777" w:rsidR="007D1BF4" w:rsidRPr="00993E22" w:rsidRDefault="007D1BF4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3</w:t>
            </w:r>
          </w:p>
        </w:tc>
      </w:tr>
      <w:tr w:rsidR="005C63A6" w:rsidRPr="00993E22" w14:paraId="07AB03E7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489DC176" w14:textId="4D95EE41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composition parameter</w:t>
            </w:r>
          </w:p>
        </w:tc>
        <w:tc>
          <w:tcPr>
            <w:tcW w:w="2160" w:type="dxa"/>
            <w:shd w:val="clear" w:color="000000" w:fill="FFFFFF"/>
          </w:tcPr>
          <w:p w14:paraId="6713B2E4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shd w:val="clear" w:color="000000" w:fill="FFFFFF"/>
          </w:tcPr>
          <w:p w14:paraId="79C2CBA9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FFFFFF"/>
          </w:tcPr>
          <w:p w14:paraId="410C15BE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C63A6" w:rsidRPr="00993E22" w14:paraId="64680995" w14:textId="77777777" w:rsidTr="00B52001">
        <w:trPr>
          <w:trHeight w:val="20"/>
        </w:trPr>
        <w:tc>
          <w:tcPr>
            <w:tcW w:w="4032" w:type="dxa"/>
            <w:shd w:val="clear" w:color="000000" w:fill="FFFFFF"/>
          </w:tcPr>
          <w:p w14:paraId="46C15B48" w14:textId="733868FA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Visceral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</w:tcPr>
          <w:p w14:paraId="02D7B300" w14:textId="5B49A2AA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5.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27FAB24F" w14:textId="3A655439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57975A17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</w:t>
            </w:r>
          </w:p>
        </w:tc>
      </w:tr>
      <w:tr w:rsidR="005C63A6" w:rsidRPr="00993E22" w14:paraId="2502BB13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0644822F" w14:textId="714B3C2D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bdominal subcutaneous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</w:tcPr>
          <w:p w14:paraId="0D42EB84" w14:textId="02663D79" w:rsidR="005C63A6" w:rsidRPr="00993E22" w:rsidRDefault="007322ED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.0</w:t>
            </w:r>
            <w:r w:rsidR="005C63A6"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="005C63A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="005C63A6"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.1, 17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5C63A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5B51E165" w14:textId="3873B623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.1, 19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6F40D39A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</w:t>
            </w:r>
          </w:p>
        </w:tc>
      </w:tr>
      <w:tr w:rsidR="005C63A6" w:rsidRPr="00993E22" w14:paraId="1D8F5ECD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74CF92C1" w14:textId="595220B4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muscl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60" w:type="dxa"/>
            <w:shd w:val="clear" w:color="000000" w:fill="FFFFFF"/>
          </w:tcPr>
          <w:p w14:paraId="5A3DE18F" w14:textId="784EC1CA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5, 10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13031713" w14:textId="1E7A37BE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5, 11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7898EB7F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</w:t>
            </w:r>
          </w:p>
        </w:tc>
      </w:tr>
      <w:tr w:rsidR="005C63A6" w:rsidRPr="00993E22" w14:paraId="283B9096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20349519" w14:textId="78365316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otal lean tissue, L</w:t>
            </w:r>
          </w:p>
        </w:tc>
        <w:tc>
          <w:tcPr>
            <w:tcW w:w="2160" w:type="dxa"/>
            <w:shd w:val="clear" w:color="000000" w:fill="FFFFFF"/>
          </w:tcPr>
          <w:p w14:paraId="1C48A385" w14:textId="621D33CB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20.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22.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29B5EB14" w14:textId="1206B116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1.</w:t>
            </w:r>
            <w:r w:rsidR="007322E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7, 23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430815DD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3</w:t>
            </w:r>
          </w:p>
        </w:tc>
      </w:tr>
      <w:tr w:rsidR="005C63A6" w:rsidRPr="00993E22" w14:paraId="57326C5F" w14:textId="77777777" w:rsidTr="00B52001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1026810B" w14:textId="3B77C254" w:rsidR="005C63A6" w:rsidRPr="00690FBC" w:rsidRDefault="005C63A6" w:rsidP="005C6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gh 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volume z-score</w:t>
            </w:r>
          </w:p>
        </w:tc>
        <w:tc>
          <w:tcPr>
            <w:tcW w:w="2160" w:type="dxa"/>
            <w:shd w:val="clear" w:color="000000" w:fill="FFFFFF"/>
          </w:tcPr>
          <w:p w14:paraId="30313F77" w14:textId="32FA7606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0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8, 0.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000000" w:fill="FFFFFF"/>
          </w:tcPr>
          <w:p w14:paraId="6C5C821B" w14:textId="46E20A74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="00756BC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-0.5, </w:t>
            </w:r>
            <w:r w:rsidR="00756BC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000000" w:fill="FFFFFF"/>
          </w:tcPr>
          <w:p w14:paraId="33F849C2" w14:textId="77777777" w:rsidR="005C63A6" w:rsidRPr="00993E22" w:rsidRDefault="005C63A6" w:rsidP="005C6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3C003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3</w:t>
            </w:r>
          </w:p>
        </w:tc>
      </w:tr>
      <w:tr w:rsidR="00F65B8C" w:rsidRPr="00993E22" w14:paraId="1B4216D8" w14:textId="77777777" w:rsidTr="00E2765F">
        <w:trPr>
          <w:trHeight w:val="20"/>
        </w:trPr>
        <w:tc>
          <w:tcPr>
            <w:tcW w:w="9216" w:type="dxa"/>
            <w:gridSpan w:val="4"/>
            <w:shd w:val="clear" w:color="000000" w:fill="FFFFFF"/>
            <w:vAlign w:val="center"/>
          </w:tcPr>
          <w:p w14:paraId="15BC5AB4" w14:textId="77777777" w:rsidR="00F65B8C" w:rsidRDefault="00F65B8C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14:paraId="75F0786A" w14:textId="77777777" w:rsidR="00D5139E" w:rsidRPr="00307B6A" w:rsidRDefault="00D5139E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egorical variables are described as number (%) and compared using </w:t>
            </w:r>
            <w:r w:rsidRPr="0074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 test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Continuous variables are described as median (25-75%) and compared u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.</w:t>
            </w:r>
          </w:p>
          <w:p w14:paraId="25487039" w14:textId="77777777" w:rsidR="00D5139E" w:rsidRPr="00307B6A" w:rsidRDefault="00D5139E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05FBF8" w14:textId="77777777" w:rsidR="00D5139E" w:rsidRPr="00307B6A" w:rsidRDefault="00D5139E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BMI, body mass index; HDL-C, high-density lipoprotein cholesterol.</w:t>
            </w:r>
          </w:p>
          <w:p w14:paraId="27D5515A" w14:textId="77777777" w:rsidR="00D5139E" w:rsidRDefault="00D5139E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14:paraId="11254D27" w14:textId="77777777" w:rsidR="00D5139E" w:rsidRDefault="00D5139E" w:rsidP="00BB1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14:paraId="5F0D877D" w14:textId="77777777" w:rsidR="0029371C" w:rsidRDefault="0029371C" w:rsidP="00BB16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C4F14">
              <w:rPr>
                <w:rFonts w:ascii="Times New Roman" w:hAnsi="Times New Roman" w:cs="Times New Roman"/>
                <w:sz w:val="20"/>
                <w:szCs w:val="20"/>
              </w:rPr>
              <w:t>Baseline characteristics of participants stratified by treatment group were published previously in the report of the primary trial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eeland, et al. Lancet Diabetes Endocrinol 2021).</w:t>
            </w:r>
            <w:r w:rsidRPr="003C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0692FF" w14:textId="77777777" w:rsidR="0029371C" w:rsidRPr="003C003C" w:rsidRDefault="0029371C" w:rsidP="00D51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5EC5B6EF" w14:textId="77777777" w:rsidR="00881629" w:rsidRDefault="00881629" w:rsidP="006377A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98D6C" w14:textId="74D0F1F5" w:rsidR="00336E84" w:rsidRPr="003C4F14" w:rsidRDefault="00336E84" w:rsidP="006377AC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336E84" w:rsidRPr="003C4F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AADC1E" w14:textId="27615A1F" w:rsidR="00A86807" w:rsidRDefault="00B76D4E" w:rsidP="008045BC">
      <w:pPr>
        <w:pStyle w:val="Heading1"/>
      </w:pPr>
      <w:r w:rsidRPr="0041260C">
        <w:lastRenderedPageBreak/>
        <w:t xml:space="preserve">Supplemental Table </w:t>
      </w:r>
      <w:r w:rsidR="006D31FA">
        <w:t>2</w:t>
      </w:r>
      <w:r w:rsidRPr="0041260C">
        <w:t xml:space="preserve">. </w:t>
      </w:r>
      <w:r w:rsidR="006377AC" w:rsidRPr="0041260C">
        <w:t>Follow-up characteristics of participants stratified by tertiles of baseline muscle fat</w:t>
      </w:r>
    </w:p>
    <w:tbl>
      <w:tblPr>
        <w:tblW w:w="12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4"/>
        <w:gridCol w:w="2304"/>
        <w:gridCol w:w="2448"/>
        <w:gridCol w:w="2448"/>
        <w:gridCol w:w="1152"/>
      </w:tblGrid>
      <w:tr w:rsidR="00E7576B" w:rsidRPr="00690FBC" w14:paraId="7D2A87DC" w14:textId="77777777" w:rsidTr="00B52001">
        <w:trPr>
          <w:trHeight w:val="20"/>
        </w:trPr>
        <w:tc>
          <w:tcPr>
            <w:tcW w:w="4464" w:type="dxa"/>
            <w:shd w:val="clear" w:color="000000" w:fill="FFFFFF"/>
          </w:tcPr>
          <w:p w14:paraId="3528AB49" w14:textId="77777777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04" w:type="dxa"/>
            <w:shd w:val="clear" w:color="000000" w:fill="FFFFFF"/>
            <w:vAlign w:val="center"/>
          </w:tcPr>
          <w:p w14:paraId="743FF02D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 1</w:t>
            </w:r>
          </w:p>
          <w:p w14:paraId="53EDD453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43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65F7563B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 2</w:t>
            </w:r>
          </w:p>
          <w:p w14:paraId="5CB40CB8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43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0258CF48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 3</w:t>
            </w:r>
          </w:p>
          <w:p w14:paraId="2414A7DE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42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4778B7A8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7576B" w:rsidRPr="00690FBC" w14:paraId="1F17A21F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  <w:hideMark/>
          </w:tcPr>
          <w:p w14:paraId="63AB0F56" w14:textId="03FB9DBC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high muscle fat, %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34783F5E" w14:textId="5163BD86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6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4, 6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0423CCEC" w14:textId="106D25C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7.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8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6C79300E" w14:textId="27AFD1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.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00357D61" w14:textId="777777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E7576B" w:rsidRPr="00690FBC" w14:paraId="3C9A466C" w14:textId="77777777" w:rsidTr="00B52001">
        <w:trPr>
          <w:trHeight w:val="20"/>
        </w:trPr>
        <w:tc>
          <w:tcPr>
            <w:tcW w:w="4464" w:type="dxa"/>
            <w:shd w:val="clear" w:color="000000" w:fill="FFFFFF"/>
            <w:hideMark/>
          </w:tcPr>
          <w:p w14:paraId="68B3355C" w14:textId="77777777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3E12F831" w14:textId="03749A04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9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2.</w:t>
            </w:r>
            <w:r w:rsidR="00677EF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2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78C84D9C" w14:textId="51653F90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6.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4.2, 110.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37564366" w14:textId="6155659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2.3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1.8, 118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03645EEC" w14:textId="777777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7</w:t>
            </w:r>
          </w:p>
        </w:tc>
      </w:tr>
      <w:tr w:rsidR="00E7576B" w:rsidRPr="00690FBC" w14:paraId="228715EB" w14:textId="77777777" w:rsidTr="00B52001">
        <w:trPr>
          <w:trHeight w:val="20"/>
        </w:trPr>
        <w:tc>
          <w:tcPr>
            <w:tcW w:w="4464" w:type="dxa"/>
            <w:shd w:val="clear" w:color="000000" w:fill="FFFFFF"/>
            <w:hideMark/>
          </w:tcPr>
          <w:p w14:paraId="058C6A0A" w14:textId="77777777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76CCBC13" w14:textId="27FECB12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3.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36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275818D1" w14:textId="21F3CB5D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6.2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.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39.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79BCE3C3" w14:textId="105B7AB9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7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4.5, 43.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5E7AA7E0" w14:textId="777777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1</w:t>
            </w:r>
          </w:p>
        </w:tc>
      </w:tr>
      <w:tr w:rsidR="00E7576B" w:rsidRPr="00690FBC" w14:paraId="3F50E300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</w:tcPr>
          <w:p w14:paraId="33608E2C" w14:textId="77777777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1A3AF17F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48" w:type="dxa"/>
            <w:shd w:val="clear" w:color="000000" w:fill="FFFFFF"/>
            <w:vAlign w:val="center"/>
          </w:tcPr>
          <w:p w14:paraId="624F61DD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48" w:type="dxa"/>
            <w:shd w:val="clear" w:color="000000" w:fill="FFFFFF"/>
            <w:vAlign w:val="center"/>
          </w:tcPr>
          <w:p w14:paraId="1A6A3520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52" w:type="dxa"/>
            <w:shd w:val="clear" w:color="000000" w:fill="FFFFFF"/>
            <w:vAlign w:val="center"/>
          </w:tcPr>
          <w:p w14:paraId="7784DE4B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E7576B" w:rsidRPr="00690FBC" w14:paraId="48353032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  <w:hideMark/>
          </w:tcPr>
          <w:p w14:paraId="1D21454D" w14:textId="77777777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asting plasma glucose, mg/dL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206C6DB2" w14:textId="7DBD877F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7AB90D84" w14:textId="0263F239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7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, 10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28488893" w14:textId="741123BF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9, 10</w:t>
            </w:r>
            <w:r w:rsidR="003E6AE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01AC408E" w14:textId="50953A31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6</w:t>
            </w:r>
          </w:p>
        </w:tc>
      </w:tr>
      <w:tr w:rsidR="00E7576B" w:rsidRPr="00690FBC" w14:paraId="24743CB2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  <w:hideMark/>
          </w:tcPr>
          <w:p w14:paraId="3B86D93D" w14:textId="77777777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DL-C, mg/dL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3F48D94B" w14:textId="013D11B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1, 6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68C4EDCE" w14:textId="6292EC91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7, 6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65E3F6B0" w14:textId="6EC3E48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6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757BABA1" w14:textId="6C22F04C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4</w:t>
            </w:r>
          </w:p>
        </w:tc>
      </w:tr>
      <w:tr w:rsidR="00E7576B" w:rsidRPr="00690FBC" w14:paraId="5F0A4D42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  <w:hideMark/>
          </w:tcPr>
          <w:p w14:paraId="1A494039" w14:textId="77777777" w:rsidR="00E7576B" w:rsidRPr="00900A70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riglycerides, mg/dL</w:t>
            </w:r>
          </w:p>
        </w:tc>
        <w:tc>
          <w:tcPr>
            <w:tcW w:w="2304" w:type="dxa"/>
            <w:shd w:val="clear" w:color="000000" w:fill="FFFFFF"/>
            <w:vAlign w:val="center"/>
            <w:hideMark/>
          </w:tcPr>
          <w:p w14:paraId="07319018" w14:textId="6E7E1D6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, 12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1371A3D7" w14:textId="7DDE884F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3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  <w:hideMark/>
          </w:tcPr>
          <w:p w14:paraId="09A72EA6" w14:textId="38529959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8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2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  <w:hideMark/>
          </w:tcPr>
          <w:p w14:paraId="6DB54AFA" w14:textId="1F9F3ED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E7576B" w:rsidRPr="00690FBC" w14:paraId="7B13139B" w14:textId="77777777" w:rsidTr="00B52001">
        <w:trPr>
          <w:trHeight w:val="20"/>
        </w:trPr>
        <w:tc>
          <w:tcPr>
            <w:tcW w:w="4464" w:type="dxa"/>
            <w:shd w:val="clear" w:color="000000" w:fill="FFFFFF"/>
          </w:tcPr>
          <w:p w14:paraId="2942C14F" w14:textId="77777777" w:rsidR="00E7576B" w:rsidRPr="00690FBC" w:rsidRDefault="00E7576B" w:rsidP="00B520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composition parameter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00FEAF7F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48" w:type="dxa"/>
            <w:shd w:val="clear" w:color="000000" w:fill="FFFFFF"/>
            <w:vAlign w:val="center"/>
          </w:tcPr>
          <w:p w14:paraId="459F4CAA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48" w:type="dxa"/>
            <w:shd w:val="clear" w:color="000000" w:fill="FFFFFF"/>
            <w:vAlign w:val="center"/>
          </w:tcPr>
          <w:p w14:paraId="0B4CF213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52" w:type="dxa"/>
            <w:shd w:val="clear" w:color="000000" w:fill="FFFFFF"/>
            <w:vAlign w:val="center"/>
          </w:tcPr>
          <w:p w14:paraId="21EF7974" w14:textId="77777777" w:rsidR="00E7576B" w:rsidRPr="00690FBC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E7576B" w:rsidRPr="00690FBC" w14:paraId="546132F2" w14:textId="77777777" w:rsidTr="00B52001">
        <w:trPr>
          <w:trHeight w:val="20"/>
        </w:trPr>
        <w:tc>
          <w:tcPr>
            <w:tcW w:w="4464" w:type="dxa"/>
            <w:shd w:val="clear" w:color="000000" w:fill="FFFFFF"/>
          </w:tcPr>
          <w:p w14:paraId="25E4118E" w14:textId="2EEB5ECF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Visceral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39822BF5" w14:textId="507AA892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4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51DD38C2" w14:textId="308961C3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9, 5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2ED753C1" w14:textId="6E592030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4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5.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15B4CE76" w14:textId="6C34BBAF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3</w:t>
            </w:r>
          </w:p>
        </w:tc>
      </w:tr>
      <w:tr w:rsidR="00E7576B" w:rsidRPr="00690FBC" w14:paraId="2EFAFDB8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</w:tcPr>
          <w:p w14:paraId="2FEC62F4" w14:textId="4403CFEE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bdominal subcutaneous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1A9CF9D8" w14:textId="12AC42CC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5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132986B9" w14:textId="276CED4D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4.0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.4, 17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3B2223F9" w14:textId="0549E484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7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.8, 19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27CAED36" w14:textId="777777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3</w:t>
            </w:r>
          </w:p>
        </w:tc>
      </w:tr>
      <w:tr w:rsidR="00E7576B" w:rsidRPr="00690FBC" w14:paraId="1B6A3D82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</w:tcPr>
          <w:p w14:paraId="6DE45229" w14:textId="6E882A88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muscle, </w:t>
            </w:r>
            <w:r w:rsidR="00642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6B30D252" w14:textId="41423829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.8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1.</w:t>
            </w:r>
            <w:r w:rsidR="006E1F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4B01957D" w14:textId="0FDD197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.2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.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16D0C670" w14:textId="08BBEAA5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.1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2, 10.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62596AFC" w14:textId="11C1049A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</w:tr>
      <w:tr w:rsidR="00E7576B" w:rsidRPr="00690FBC" w14:paraId="0BB826E2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</w:tcPr>
          <w:p w14:paraId="55C676A6" w14:textId="0F327B1C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otal lean tissue, L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39C290A7" w14:textId="4EDA5838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21.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8, 22.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7834220B" w14:textId="7E447854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.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22.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030AF5DD" w14:textId="1192BDEC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.</w:t>
            </w:r>
            <w:r w:rsidR="00BA040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4, 22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5686C81F" w14:textId="57FA650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</w:t>
            </w:r>
            <w:r w:rsidR="00C434C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</w:tr>
      <w:tr w:rsidR="00E7576B" w:rsidRPr="00690FBC" w14:paraId="5A79F599" w14:textId="77777777" w:rsidTr="00B52001">
        <w:trPr>
          <w:trHeight w:val="20"/>
        </w:trPr>
        <w:tc>
          <w:tcPr>
            <w:tcW w:w="4464" w:type="dxa"/>
            <w:shd w:val="clear" w:color="000000" w:fill="FFFFFF"/>
            <w:vAlign w:val="center"/>
          </w:tcPr>
          <w:p w14:paraId="32B85982" w14:textId="77777777" w:rsidR="00E7576B" w:rsidRPr="00690FBC" w:rsidRDefault="00E7576B" w:rsidP="00B5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gh 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volume z-score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14:paraId="654EACE9" w14:textId="35A7F781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="00C434C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="00C434C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164C5AF0" w14:textId="7B6E1B45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</w:t>
            </w:r>
            <w:r w:rsidR="00C434C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</w:t>
            </w:r>
            <w:r w:rsidR="00C434C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48" w:type="dxa"/>
            <w:shd w:val="clear" w:color="000000" w:fill="FFFFFF"/>
            <w:vAlign w:val="center"/>
          </w:tcPr>
          <w:p w14:paraId="0A495912" w14:textId="3E6AFA3B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-0.2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.2, 0.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000000" w:fill="FFFFFF"/>
            <w:vAlign w:val="center"/>
          </w:tcPr>
          <w:p w14:paraId="3AEABDA3" w14:textId="77777777" w:rsidR="00E7576B" w:rsidRPr="00900A70" w:rsidRDefault="00E7576B" w:rsidP="00B5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900A7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63362F" w:rsidRPr="00690FBC" w14:paraId="24974140" w14:textId="77777777" w:rsidTr="007052D3">
        <w:trPr>
          <w:trHeight w:val="20"/>
        </w:trPr>
        <w:tc>
          <w:tcPr>
            <w:tcW w:w="12816" w:type="dxa"/>
            <w:gridSpan w:val="5"/>
            <w:shd w:val="clear" w:color="000000" w:fill="FFFFFF"/>
            <w:vAlign w:val="center"/>
          </w:tcPr>
          <w:p w14:paraId="7CE30205" w14:textId="77777777" w:rsidR="0063362F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14:paraId="2BD16A23" w14:textId="77777777" w:rsidR="0063362F" w:rsidRPr="00307B6A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egorical variables are described as number (%) and compared using </w:t>
            </w:r>
            <w:r w:rsidRPr="0074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 test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Continuous variables are described as median (25-75%) and compared u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.</w:t>
            </w:r>
          </w:p>
          <w:p w14:paraId="1BE17EFC" w14:textId="77777777" w:rsidR="0063362F" w:rsidRPr="00307B6A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CB849A" w14:textId="2B3E4DFD" w:rsidR="0063362F" w:rsidRPr="009F50F4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BMI, body mass index; HDL-C, high-density lipoprotein cholesterol.</w:t>
            </w:r>
          </w:p>
          <w:p w14:paraId="6FAAE5C1" w14:textId="77777777" w:rsidR="0063362F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14:paraId="0A3D06D7" w14:textId="77777777" w:rsidR="0063362F" w:rsidRDefault="0063362F" w:rsidP="006336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C4F14">
              <w:rPr>
                <w:rFonts w:ascii="Times New Roman" w:hAnsi="Times New Roman" w:cs="Times New Roman"/>
                <w:sz w:val="20"/>
                <w:szCs w:val="20"/>
              </w:rPr>
              <w:t>Baseline characteristics of participants stratified by treatment group were published previously in the report of the primary trial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eeland, et al. Lancet Diabetes Endocrinol 2021).</w:t>
            </w:r>
            <w:r w:rsidRPr="003C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85082B" w14:textId="77777777" w:rsidR="0063362F" w:rsidRPr="00900A70" w:rsidRDefault="0063362F" w:rsidP="00633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2DDEED39" w14:textId="77777777" w:rsidR="00C147DF" w:rsidRDefault="00C147DF" w:rsidP="008507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972A2" w14:textId="77777777" w:rsidR="00C050AB" w:rsidRDefault="00C050AB" w:rsidP="008507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F6A66" w14:textId="77777777" w:rsidR="00C050AB" w:rsidRDefault="00C050AB" w:rsidP="008507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050AB" w:rsidSect="004126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F678CB" w14:textId="77777777" w:rsidR="00FE068C" w:rsidRPr="00986935" w:rsidRDefault="00D8267B" w:rsidP="008045BC">
      <w:pPr>
        <w:pStyle w:val="Heading1"/>
      </w:pPr>
      <w:r w:rsidRPr="00986935">
        <w:lastRenderedPageBreak/>
        <w:t xml:space="preserve">Supplemental </w:t>
      </w:r>
      <w:r w:rsidR="00C050AB" w:rsidRPr="00986935">
        <w:t xml:space="preserve">Table 3. </w:t>
      </w:r>
      <w:r w:rsidR="00FE068C" w:rsidRPr="00986935">
        <w:t>Baseline characteristics of participants stratified by tertiles of percent change in muscle fat</w:t>
      </w:r>
    </w:p>
    <w:tbl>
      <w:tblPr>
        <w:tblW w:w="13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2"/>
        <w:gridCol w:w="2880"/>
        <w:gridCol w:w="2880"/>
        <w:gridCol w:w="2880"/>
        <w:gridCol w:w="864"/>
      </w:tblGrid>
      <w:tr w:rsidR="00FE068C" w:rsidRPr="00BD4296" w14:paraId="72A68657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698504FF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2F1D913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6E4A5E">
              <w:rPr>
                <w:rFonts w:ascii="Times New Roman" w:hAnsi="Times New Roman"/>
                <w:b/>
                <w:color w:val="000000"/>
                <w:sz w:val="20"/>
              </w:rPr>
              <w:t>Tertile 1</w:t>
            </w:r>
          </w:p>
          <w:p w14:paraId="1C58B80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b/>
                <w:color w:val="000000"/>
                <w:sz w:val="20"/>
              </w:rPr>
              <w:t xml:space="preserve">(n = </w:t>
            </w:r>
            <w:r w:rsidRPr="00BD4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  <w:r w:rsidRPr="006E4A5E">
              <w:rPr>
                <w:rFonts w:ascii="Times New Roman" w:hAnsi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1297F41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6E4A5E">
              <w:rPr>
                <w:rFonts w:ascii="Times New Roman" w:hAnsi="Times New Roman"/>
                <w:b/>
                <w:color w:val="000000"/>
                <w:sz w:val="20"/>
              </w:rPr>
              <w:t>Tertile 2</w:t>
            </w:r>
          </w:p>
          <w:p w14:paraId="6A7B647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b/>
                <w:color w:val="000000"/>
                <w:sz w:val="20"/>
              </w:rPr>
              <w:t>(n = 43)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1AC9910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6E4A5E">
              <w:rPr>
                <w:rFonts w:ascii="Times New Roman" w:hAnsi="Times New Roman"/>
                <w:b/>
                <w:sz w:val="20"/>
              </w:rPr>
              <w:t>Tertile 3</w:t>
            </w:r>
          </w:p>
          <w:p w14:paraId="41CDA00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b/>
                <w:sz w:val="20"/>
              </w:rPr>
              <w:t xml:space="preserve">(n = </w:t>
            </w:r>
            <w:r w:rsidRPr="00BD42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6E4A5E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0881B26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b/>
                <w:sz w:val="20"/>
              </w:rPr>
              <w:t>P value</w:t>
            </w:r>
          </w:p>
        </w:tc>
      </w:tr>
      <w:tr w:rsidR="00FE068C" w:rsidRPr="00BD4296" w14:paraId="7F020089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797C9EC7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03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total range) percent change in thigh muscle fat infiltration, %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CE43D2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-8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 (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4.2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B0A69D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-1.5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98C30A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 (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6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1234648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&lt;0.001</w:t>
            </w:r>
          </w:p>
        </w:tc>
      </w:tr>
      <w:tr w:rsidR="00FE068C" w:rsidRPr="00BD4296" w14:paraId="76E8CDAC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0ADB7205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03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 percent change in thigh muscle fat infiltration, %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FB1F32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-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7 (-10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-5.1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8CAB22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-1.5 (-2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-0.7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32173D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6.5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1565A14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&lt;0.001</w:t>
            </w:r>
          </w:p>
        </w:tc>
      </w:tr>
      <w:tr w:rsidR="00FE068C" w:rsidRPr="00BD4296" w14:paraId="77007420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5C27381E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7A0C1D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8 (43, 54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D3876D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53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57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A34295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50 (41, 56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5E22C58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0</w:t>
            </w:r>
          </w:p>
        </w:tc>
      </w:tr>
      <w:tr w:rsidR="00FE068C" w:rsidRPr="00BD4296" w14:paraId="6787035D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6773F6A5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6C9FE11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7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6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E24C21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0 (93.0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337E0F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1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97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61BE95D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</w:tr>
      <w:tr w:rsidR="00FE068C" w:rsidRPr="00BD4296" w14:paraId="24ACFFCD" w14:textId="77777777" w:rsidTr="00C813D7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4198F1B5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Race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%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37D8E5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2C9599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17E0CF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BC3E17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4</w:t>
            </w:r>
          </w:p>
        </w:tc>
      </w:tr>
      <w:tr w:rsidR="00FE068C" w:rsidRPr="00BD4296" w14:paraId="7A971C9F" w14:textId="77777777" w:rsidTr="00C813D7">
        <w:trPr>
          <w:trHeight w:val="20"/>
        </w:trPr>
        <w:tc>
          <w:tcPr>
            <w:tcW w:w="4032" w:type="dxa"/>
            <w:shd w:val="clear" w:color="000000" w:fill="FFFFFF"/>
          </w:tcPr>
          <w:p w14:paraId="1BDE1B3D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White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32C7BCB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8 (65.1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33A086B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7 (62.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305DBF9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23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4.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</w:tcPr>
          <w:p w14:paraId="178C409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5C47C505" w14:textId="77777777" w:rsidTr="00C813D7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1232074F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Black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44F2BC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3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C5049F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 (34.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F32512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 (45.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48616AB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44A13175" w14:textId="77777777" w:rsidTr="00C813D7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485E4927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4292C11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 (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4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7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A8C6C4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 (2.3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822D36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 (0.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B15210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4FF54DF6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76F33183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, mm Hg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ABF70E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23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136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D5AAFD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132 (124,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B19DE1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127 (115,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1A692D2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6</w:t>
            </w:r>
          </w:p>
        </w:tc>
      </w:tr>
      <w:tr w:rsidR="00FE068C" w:rsidRPr="00BD4296" w14:paraId="2E53F5BF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10BCC3B1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, mm Hg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4AC114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80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4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84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820930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81 (75, 86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4B6895B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79 (72,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9C038E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</w:tr>
      <w:tr w:rsidR="00FE068C" w:rsidRPr="00BD4296" w14:paraId="14B28081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66077594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7369CC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2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82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108.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528B13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5.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93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20.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0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5522822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0.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88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, 112.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7E8452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1</w:t>
            </w:r>
          </w:p>
        </w:tc>
      </w:tr>
      <w:tr w:rsidR="00FE068C" w:rsidRPr="00BD4296" w14:paraId="6FA8FA0F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1EF88E56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07938E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36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30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39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589EB7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38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4.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42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719ED86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35.9 (34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40.3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58B9EC3E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8</w:t>
            </w:r>
          </w:p>
        </w:tc>
      </w:tr>
      <w:tr w:rsidR="00FE068C" w:rsidRPr="00BD4296" w14:paraId="655BCDD3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408E1519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ight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5CC3F7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.6 (1.6, 1.7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7AB9AD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.7 (1.6, 1.7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D5FDF1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.6 (1.6, 1.7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61FDEC36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FE068C" w:rsidRPr="00BD4296" w14:paraId="1B862B45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0DF3FB4F" w14:textId="77777777" w:rsidR="00FE068C" w:rsidRPr="00AC22C1" w:rsidRDefault="00FE068C" w:rsidP="00C81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63FCCF8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74B15E7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53826D9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4DB45DF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4D9E3E0C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0536BBAE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yperlipidemia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FCAABE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4 (5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.8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D30638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 (44.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467F463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 (4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.2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3173D7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49</w:t>
            </w:r>
          </w:p>
        </w:tc>
      </w:tr>
      <w:tr w:rsidR="00FE068C" w:rsidRPr="00BD4296" w14:paraId="7277544B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4ABF2C33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30F723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 (25.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29CE7EB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 (25.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879F09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 (26.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90FE95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gt;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</w:t>
            </w:r>
          </w:p>
        </w:tc>
      </w:tr>
      <w:tr w:rsidR="00FE068C" w:rsidRPr="00BD4296" w14:paraId="6232AA26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66E9A92B" w14:textId="77777777" w:rsidR="00FE068C" w:rsidRPr="00AC22C1" w:rsidRDefault="00FE068C" w:rsidP="00C813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2D0BD46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39E13277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0F59C30B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019C3F3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056647A5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4CB66D57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asting plasma glucose, mg/d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D8D796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98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1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0776186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00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3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106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589276D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97 (90,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5E6E18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8</w:t>
            </w:r>
          </w:p>
        </w:tc>
      </w:tr>
      <w:tr w:rsidR="00FE068C" w:rsidRPr="00BD4296" w14:paraId="53424A6B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3FD72B61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DL-C, mg/d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CA8090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54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58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56FDEE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57 (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61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FC76A6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59 (52, 69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04A08D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</w:tr>
      <w:tr w:rsidR="00FE068C" w:rsidRPr="00BD4296" w14:paraId="782136C3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312DBFB1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AC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riglycerides, mg/d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31FB47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96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5, 13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25AA71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10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136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5AC94591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105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5, 14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67EC38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FE068C" w:rsidRPr="00BD4296" w14:paraId="6FFF559E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</w:tcPr>
          <w:p w14:paraId="2D3ED3BF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composition parameter</w:t>
            </w:r>
          </w:p>
        </w:tc>
        <w:tc>
          <w:tcPr>
            <w:tcW w:w="2880" w:type="dxa"/>
            <w:shd w:val="clear" w:color="000000" w:fill="FFFFFF"/>
            <w:vAlign w:val="center"/>
          </w:tcPr>
          <w:p w14:paraId="5E4E186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750C3030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2880" w:type="dxa"/>
            <w:shd w:val="clear" w:color="000000" w:fill="FFFFFF"/>
            <w:vAlign w:val="center"/>
          </w:tcPr>
          <w:p w14:paraId="6FA1A7C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  <w:tc>
          <w:tcPr>
            <w:tcW w:w="864" w:type="dxa"/>
            <w:shd w:val="clear" w:color="000000" w:fill="FFFFFF"/>
            <w:vAlign w:val="center"/>
          </w:tcPr>
          <w:p w14:paraId="27AE97B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</w:p>
        </w:tc>
      </w:tr>
      <w:tr w:rsidR="00FE068C" w:rsidRPr="00BD4296" w14:paraId="24FDD511" w14:textId="77777777" w:rsidTr="00C813D7">
        <w:trPr>
          <w:trHeight w:val="20"/>
        </w:trPr>
        <w:tc>
          <w:tcPr>
            <w:tcW w:w="4032" w:type="dxa"/>
            <w:shd w:val="clear" w:color="000000" w:fill="FFFFFF"/>
            <w:hideMark/>
          </w:tcPr>
          <w:p w14:paraId="31847E31" w14:textId="0418D14F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Visceral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2E9F7F1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.1 (2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5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4D99FBC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.8 (3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5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BD1B83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4.1 (3.2, 5.0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4794729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</w:tr>
      <w:tr w:rsidR="00FE068C" w:rsidRPr="00BD4296" w14:paraId="46D7ED20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38E3B376" w14:textId="0744F301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bdominal subcutaneous adipose tissu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126877E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4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1.1, 17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CCBCD8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17.4 (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.1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2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19979C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2.6, 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7.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37E0D1A8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  <w:tr w:rsidR="00FE068C" w:rsidRPr="00BD4296" w14:paraId="0B2B4EE8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64B0CF52" w14:textId="5EA2C1C2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muscle, </w:t>
            </w:r>
            <w:r w:rsidR="00362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E0E6FC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9.5 (8.6, 1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AE404B5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9.7 (8.6, 11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589569B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9.7 (8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10.9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7704B89D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9</w:t>
            </w:r>
          </w:p>
        </w:tc>
      </w:tr>
      <w:tr w:rsidR="00FE068C" w:rsidRPr="00BD4296" w14:paraId="7E25D032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177ED51A" w14:textId="1EA99EEA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otal lean tissue, L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77C21079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9.0, 23.2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6AFEDD7A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21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9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24.0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4E838456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.7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 xml:space="preserve"> (18.6, 23.5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2678AA31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1</w:t>
            </w:r>
          </w:p>
        </w:tc>
      </w:tr>
      <w:tr w:rsidR="00FE068C" w:rsidRPr="00BD4296" w14:paraId="34FAE193" w14:textId="77777777" w:rsidTr="00C813D7">
        <w:trPr>
          <w:trHeight w:val="20"/>
        </w:trPr>
        <w:tc>
          <w:tcPr>
            <w:tcW w:w="4032" w:type="dxa"/>
            <w:shd w:val="clear" w:color="000000" w:fill="FFFFFF"/>
            <w:vAlign w:val="center"/>
            <w:hideMark/>
          </w:tcPr>
          <w:p w14:paraId="0BB1096D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gh </w:t>
            </w:r>
            <w:r w:rsidRPr="00690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volume z-score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21C3466F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3 (-0.6, 1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5B71CDC4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3 (-0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0.8)</w:t>
            </w:r>
          </w:p>
        </w:tc>
        <w:tc>
          <w:tcPr>
            <w:tcW w:w="2880" w:type="dxa"/>
            <w:shd w:val="clear" w:color="000000" w:fill="FFFFFF"/>
            <w:vAlign w:val="center"/>
            <w:hideMark/>
          </w:tcPr>
          <w:p w14:paraId="37EFAFF2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3 (-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6E4A5E">
              <w:rPr>
                <w:rFonts w:ascii="Times New Roman" w:hAnsi="Times New Roman"/>
                <w:color w:val="333333"/>
                <w:sz w:val="20"/>
              </w:rPr>
              <w:t>, 1.1)</w:t>
            </w:r>
          </w:p>
        </w:tc>
        <w:tc>
          <w:tcPr>
            <w:tcW w:w="864" w:type="dxa"/>
            <w:shd w:val="clear" w:color="000000" w:fill="FFFFFF"/>
            <w:vAlign w:val="center"/>
            <w:hideMark/>
          </w:tcPr>
          <w:p w14:paraId="013DA54B" w14:textId="77777777" w:rsidR="00FE068C" w:rsidRPr="006E4A5E" w:rsidRDefault="00FE068C" w:rsidP="00C813D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</w:rPr>
            </w:pPr>
            <w:r w:rsidRPr="006E4A5E">
              <w:rPr>
                <w:rFonts w:ascii="Times New Roman" w:hAnsi="Times New Roman"/>
                <w:color w:val="333333"/>
                <w:sz w:val="20"/>
              </w:rPr>
              <w:t>0.</w:t>
            </w:r>
            <w:r w:rsidRPr="00BD429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</w:t>
            </w:r>
          </w:p>
        </w:tc>
      </w:tr>
      <w:tr w:rsidR="00FE068C" w:rsidRPr="00BD4296" w14:paraId="2CFAD133" w14:textId="77777777" w:rsidTr="00C813D7">
        <w:trPr>
          <w:trHeight w:val="20"/>
        </w:trPr>
        <w:tc>
          <w:tcPr>
            <w:tcW w:w="13536" w:type="dxa"/>
            <w:gridSpan w:val="5"/>
            <w:shd w:val="clear" w:color="000000" w:fill="FFFFFF"/>
            <w:vAlign w:val="center"/>
          </w:tcPr>
          <w:p w14:paraId="17AC8824" w14:textId="77777777" w:rsidR="00FE068C" w:rsidRDefault="00FE068C" w:rsidP="00C81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EF93D9" w14:textId="77777777" w:rsidR="00FE068C" w:rsidRPr="00307B6A" w:rsidRDefault="00FE068C" w:rsidP="00C81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egorical variables are described as number (%) and compared using </w:t>
            </w:r>
            <w:r w:rsidRPr="0074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 test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Continuous variables are described as median (25-75%) and compared u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</w:t>
            </w:r>
            <w:r w:rsidRPr="0030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.</w:t>
            </w:r>
          </w:p>
          <w:p w14:paraId="1207C7F6" w14:textId="77777777" w:rsidR="00FE068C" w:rsidRDefault="00FE068C" w:rsidP="00C81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8ED52C" w14:textId="77777777" w:rsidR="00FE068C" w:rsidRDefault="00FE068C" w:rsidP="00C81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BMI, body mass index; HDL-C, high-density lipoprotein cholesterol; IQR, interquartile range.</w:t>
            </w:r>
          </w:p>
          <w:p w14:paraId="3594EAA7" w14:textId="77777777" w:rsidR="00FE068C" w:rsidRPr="006E4A5E" w:rsidRDefault="00FE068C" w:rsidP="00C813D7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</w:rPr>
            </w:pPr>
          </w:p>
        </w:tc>
      </w:tr>
    </w:tbl>
    <w:p w14:paraId="2D3864C6" w14:textId="77777777" w:rsidR="00FE068C" w:rsidRDefault="00FE068C" w:rsidP="00FE068C">
      <w:pPr>
        <w:spacing w:after="0" w:line="240" w:lineRule="auto"/>
        <w:sectPr w:rsidR="00FE068C" w:rsidSect="00604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65F7C2" w14:textId="39227BE7" w:rsidR="00D458C5" w:rsidRDefault="0085075D" w:rsidP="008045BC">
      <w:pPr>
        <w:pStyle w:val="Heading1"/>
      </w:pPr>
      <w:r w:rsidRPr="00DF56E7">
        <w:lastRenderedPageBreak/>
        <w:t xml:space="preserve">Supplemental Table </w:t>
      </w:r>
      <w:r w:rsidR="004C50D2" w:rsidRPr="00DF56E7">
        <w:t>4</w:t>
      </w:r>
      <w:r w:rsidRPr="00DF56E7">
        <w:t xml:space="preserve">. </w:t>
      </w:r>
      <w:r w:rsidR="00FB0E75" w:rsidRPr="00DF56E7">
        <w:t>A</w:t>
      </w:r>
      <w:r w:rsidR="00AD1931" w:rsidRPr="00DF56E7">
        <w:t>djusted a</w:t>
      </w:r>
      <w:r w:rsidR="00FB0E75" w:rsidRPr="00DF56E7">
        <w:t xml:space="preserve">ssociation of </w:t>
      </w:r>
      <w:r w:rsidR="00A72E4A" w:rsidRPr="00DF56E7">
        <w:t xml:space="preserve">baseline characteristics </w:t>
      </w:r>
      <w:r w:rsidR="00A935A6" w:rsidRPr="00DF56E7">
        <w:t xml:space="preserve">with </w:t>
      </w:r>
      <w:r w:rsidR="00DE3F58" w:rsidRPr="00DF56E7">
        <w:t>follow-up</w:t>
      </w:r>
      <w:r w:rsidR="00AD1931" w:rsidRPr="00DF56E7">
        <w:t xml:space="preserve"> measures of</w:t>
      </w:r>
      <w:r w:rsidR="00DE3F58" w:rsidRPr="00DF56E7">
        <w:t xml:space="preserve"> </w:t>
      </w:r>
      <w:r w:rsidR="00877C40" w:rsidRPr="00DF56E7">
        <w:t>muscle fat</w:t>
      </w:r>
      <w:r w:rsidR="00877C4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2610"/>
        <w:gridCol w:w="1165"/>
      </w:tblGrid>
      <w:tr w:rsidR="003F5E86" w14:paraId="41984259" w14:textId="77777777" w:rsidTr="00631214">
        <w:tc>
          <w:tcPr>
            <w:tcW w:w="5575" w:type="dxa"/>
            <w:vAlign w:val="center"/>
          </w:tcPr>
          <w:p w14:paraId="2CD9C8D1" w14:textId="299456C5" w:rsidR="003F5E86" w:rsidRDefault="003F5E86" w:rsidP="00323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  <w:vAlign w:val="center"/>
          </w:tcPr>
          <w:p w14:paraId="74BEC495" w14:textId="6902556B" w:rsidR="003F5E86" w:rsidRDefault="00B75D9B" w:rsidP="00323D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β </w:t>
            </w:r>
            <w:r w:rsidR="003F5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  <w:p w14:paraId="39F9BD70" w14:textId="7C73DEE0" w:rsidR="003F5E86" w:rsidRDefault="003F5E86" w:rsidP="00323D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65" w:type="dxa"/>
            <w:vAlign w:val="center"/>
          </w:tcPr>
          <w:p w14:paraId="3CE53E6A" w14:textId="4DBBF0A9" w:rsidR="003F5E86" w:rsidRDefault="003F5E86" w:rsidP="00323D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F5E86" w14:paraId="3FF4485C" w14:textId="77777777" w:rsidTr="00631214">
        <w:tc>
          <w:tcPr>
            <w:tcW w:w="5575" w:type="dxa"/>
            <w:vAlign w:val="center"/>
          </w:tcPr>
          <w:p w14:paraId="09362202" w14:textId="237112AD" w:rsidR="003F5E86" w:rsidRPr="00631214" w:rsidRDefault="002653F9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C10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706A0">
              <w:rPr>
                <w:rFonts w:ascii="Times New Roman" w:hAnsi="Times New Roman" w:cs="Times New Roman"/>
                <w:sz w:val="24"/>
                <w:szCs w:val="24"/>
              </w:rPr>
              <w:t xml:space="preserve">per 1 </w:t>
            </w:r>
            <w:r w:rsidR="00925F0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E706A0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2610" w:type="dxa"/>
            <w:vAlign w:val="center"/>
          </w:tcPr>
          <w:p w14:paraId="7CC359C0" w14:textId="01C2D991" w:rsidR="00E94C39" w:rsidRPr="00B03E99" w:rsidRDefault="00E94C39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1165" w:type="dxa"/>
            <w:vAlign w:val="center"/>
          </w:tcPr>
          <w:p w14:paraId="6D570F56" w14:textId="07D2A709" w:rsidR="003F5E86" w:rsidRPr="00B03E99" w:rsidRDefault="00E94C39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F5E86" w14:paraId="0204E69B" w14:textId="77777777" w:rsidTr="00631214">
        <w:tc>
          <w:tcPr>
            <w:tcW w:w="5575" w:type="dxa"/>
            <w:vAlign w:val="center"/>
          </w:tcPr>
          <w:p w14:paraId="1988BD7A" w14:textId="5D5EDB34" w:rsidR="003F5E86" w:rsidRPr="00631214" w:rsidRDefault="00E706A0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="00925F00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versus female)</w:t>
            </w:r>
          </w:p>
        </w:tc>
        <w:tc>
          <w:tcPr>
            <w:tcW w:w="2610" w:type="dxa"/>
            <w:vAlign w:val="center"/>
          </w:tcPr>
          <w:p w14:paraId="2DD9B2CF" w14:textId="37FCEB1E" w:rsidR="006722B4" w:rsidRPr="00B03E99" w:rsidRDefault="006722B4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-0.75, 0.27)</w:t>
            </w:r>
          </w:p>
        </w:tc>
        <w:tc>
          <w:tcPr>
            <w:tcW w:w="1165" w:type="dxa"/>
            <w:vAlign w:val="center"/>
          </w:tcPr>
          <w:p w14:paraId="13AD7F9A" w14:textId="37B1C7AF" w:rsidR="003F5E86" w:rsidRPr="00B03E99" w:rsidRDefault="006722B4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F5E86" w14:paraId="1590B55A" w14:textId="77777777" w:rsidTr="00631214">
        <w:tc>
          <w:tcPr>
            <w:tcW w:w="5575" w:type="dxa"/>
            <w:vAlign w:val="center"/>
          </w:tcPr>
          <w:p w14:paraId="110F6981" w14:textId="0F00809C" w:rsidR="003F5E86" w:rsidRPr="00631214" w:rsidRDefault="00925F00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(versus non-White)</w:t>
            </w:r>
          </w:p>
        </w:tc>
        <w:tc>
          <w:tcPr>
            <w:tcW w:w="2610" w:type="dxa"/>
            <w:vAlign w:val="center"/>
          </w:tcPr>
          <w:p w14:paraId="174F3F41" w14:textId="04F61DBA" w:rsidR="006722B4" w:rsidRPr="00B03E99" w:rsidRDefault="006722B4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-0.24, 0.19)</w:t>
            </w:r>
          </w:p>
        </w:tc>
        <w:tc>
          <w:tcPr>
            <w:tcW w:w="1165" w:type="dxa"/>
            <w:vAlign w:val="center"/>
          </w:tcPr>
          <w:p w14:paraId="563A4C5F" w14:textId="7B23634C" w:rsidR="003F5E86" w:rsidRPr="00B03E99" w:rsidRDefault="006722B4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F5E86" w14:paraId="649CA6CE" w14:textId="77777777" w:rsidTr="00631214">
        <w:tc>
          <w:tcPr>
            <w:tcW w:w="5575" w:type="dxa"/>
            <w:vAlign w:val="center"/>
          </w:tcPr>
          <w:p w14:paraId="6B89F331" w14:textId="3158819F" w:rsidR="003F5E86" w:rsidRPr="00631214" w:rsidRDefault="002653F9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="00925F00">
              <w:rPr>
                <w:rFonts w:ascii="Times New Roman" w:hAnsi="Times New Roman" w:cs="Times New Roman"/>
                <w:sz w:val="24"/>
                <w:szCs w:val="24"/>
              </w:rPr>
              <w:t xml:space="preserve"> per 1 kg/m2 increase</w:t>
            </w:r>
          </w:p>
        </w:tc>
        <w:tc>
          <w:tcPr>
            <w:tcW w:w="2610" w:type="dxa"/>
            <w:vAlign w:val="center"/>
          </w:tcPr>
          <w:p w14:paraId="2643932B" w14:textId="3B9CBA83" w:rsidR="00554C8A" w:rsidRPr="00B03E99" w:rsidRDefault="00554C8A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0.01, 0.05)</w:t>
            </w:r>
          </w:p>
        </w:tc>
        <w:tc>
          <w:tcPr>
            <w:tcW w:w="1165" w:type="dxa"/>
            <w:vAlign w:val="center"/>
          </w:tcPr>
          <w:p w14:paraId="09718F8C" w14:textId="429771B3" w:rsidR="003F5E86" w:rsidRPr="00B03E99" w:rsidRDefault="00554C8A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F5E86" w14:paraId="12BB09EC" w14:textId="77777777" w:rsidTr="00631214">
        <w:tc>
          <w:tcPr>
            <w:tcW w:w="5575" w:type="dxa"/>
            <w:vAlign w:val="center"/>
          </w:tcPr>
          <w:p w14:paraId="68B80879" w14:textId="1FADB8E0" w:rsidR="003F5E86" w:rsidRPr="00631214" w:rsidRDefault="002653F9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 w:rsidR="00925F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0B2F">
              <w:rPr>
                <w:rFonts w:ascii="Times New Roman" w:hAnsi="Times New Roman" w:cs="Times New Roman"/>
                <w:sz w:val="24"/>
                <w:szCs w:val="24"/>
              </w:rPr>
              <w:t>per 1 mm Hg increase</w:t>
            </w:r>
          </w:p>
        </w:tc>
        <w:tc>
          <w:tcPr>
            <w:tcW w:w="2610" w:type="dxa"/>
            <w:vAlign w:val="center"/>
          </w:tcPr>
          <w:p w14:paraId="7729E96A" w14:textId="12217FE9" w:rsidR="00554C8A" w:rsidRPr="00B03E99" w:rsidRDefault="00554C8A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-0.01, 0.00)</w:t>
            </w:r>
          </w:p>
        </w:tc>
        <w:tc>
          <w:tcPr>
            <w:tcW w:w="1165" w:type="dxa"/>
            <w:vAlign w:val="center"/>
          </w:tcPr>
          <w:p w14:paraId="1DEC7116" w14:textId="5F2B1D80" w:rsidR="003F5E86" w:rsidRPr="00B03E99" w:rsidRDefault="00554C8A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653F9" w14:paraId="6FF2841E" w14:textId="77777777" w:rsidTr="00631214">
        <w:tc>
          <w:tcPr>
            <w:tcW w:w="5575" w:type="dxa"/>
            <w:vAlign w:val="center"/>
          </w:tcPr>
          <w:p w14:paraId="191A7402" w14:textId="38CB1ADF" w:rsidR="002653F9" w:rsidRPr="00631214" w:rsidRDefault="00D81A46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>Fasting plasma glucose</w:t>
            </w:r>
            <w:r w:rsidR="00680B2F">
              <w:rPr>
                <w:rFonts w:ascii="Times New Roman" w:hAnsi="Times New Roman" w:cs="Times New Roman"/>
                <w:sz w:val="24"/>
                <w:szCs w:val="24"/>
              </w:rPr>
              <w:t xml:space="preserve"> per 1 mg/dL increase</w:t>
            </w:r>
          </w:p>
        </w:tc>
        <w:tc>
          <w:tcPr>
            <w:tcW w:w="2610" w:type="dxa"/>
            <w:vAlign w:val="center"/>
          </w:tcPr>
          <w:p w14:paraId="26E11E6F" w14:textId="4731B94B" w:rsidR="00554C8A" w:rsidRPr="00B03E99" w:rsidRDefault="00554C8A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524B" w:rsidRPr="00B03E99">
              <w:rPr>
                <w:rFonts w:ascii="Times New Roman" w:hAnsi="Times New Roman" w:cs="Times New Roman"/>
                <w:sz w:val="24"/>
                <w:szCs w:val="24"/>
              </w:rPr>
              <w:t>-0.01, 0.01)</w:t>
            </w:r>
          </w:p>
        </w:tc>
        <w:tc>
          <w:tcPr>
            <w:tcW w:w="1165" w:type="dxa"/>
            <w:vAlign w:val="center"/>
          </w:tcPr>
          <w:p w14:paraId="25595A86" w14:textId="68EE1D33" w:rsidR="002653F9" w:rsidRPr="00B03E99" w:rsidRDefault="00D3524B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2653F9" w14:paraId="26AA44C6" w14:textId="77777777" w:rsidTr="00631214">
        <w:tc>
          <w:tcPr>
            <w:tcW w:w="5575" w:type="dxa"/>
            <w:vAlign w:val="center"/>
          </w:tcPr>
          <w:p w14:paraId="0D466F79" w14:textId="6A0E0A4B" w:rsidR="002653F9" w:rsidRPr="00631214" w:rsidRDefault="007D06C5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680B2F">
              <w:rPr>
                <w:rFonts w:ascii="Times New Roman" w:hAnsi="Times New Roman" w:cs="Times New Roman"/>
                <w:sz w:val="24"/>
                <w:szCs w:val="24"/>
              </w:rPr>
              <w:t xml:space="preserve"> per 1 mg/dL increase</w:t>
            </w:r>
          </w:p>
        </w:tc>
        <w:tc>
          <w:tcPr>
            <w:tcW w:w="2610" w:type="dxa"/>
            <w:vAlign w:val="center"/>
          </w:tcPr>
          <w:p w14:paraId="622F3E89" w14:textId="280AC2FA" w:rsidR="00D3524B" w:rsidRPr="00B03E99" w:rsidRDefault="00D3524B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0, 0.02)</w:t>
            </w:r>
          </w:p>
        </w:tc>
        <w:tc>
          <w:tcPr>
            <w:tcW w:w="1165" w:type="dxa"/>
            <w:vAlign w:val="center"/>
          </w:tcPr>
          <w:p w14:paraId="497EF5D8" w14:textId="2F5D2645" w:rsidR="002653F9" w:rsidRPr="00B03E99" w:rsidRDefault="00D3524B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D3618" w14:paraId="2F127265" w14:textId="77777777" w:rsidTr="00631214">
        <w:tc>
          <w:tcPr>
            <w:tcW w:w="5575" w:type="dxa"/>
            <w:vAlign w:val="center"/>
          </w:tcPr>
          <w:p w14:paraId="35867E7B" w14:textId="4F27B656" w:rsidR="007D3618" w:rsidRPr="00631214" w:rsidRDefault="007D3618" w:rsidP="00323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214">
              <w:rPr>
                <w:rFonts w:ascii="Times New Roman" w:hAnsi="Times New Roman" w:cs="Times New Roman"/>
                <w:sz w:val="24"/>
                <w:szCs w:val="24"/>
              </w:rPr>
              <w:t xml:space="preserve">Baseline muscle fat </w:t>
            </w:r>
            <w:r w:rsidR="00680B2F">
              <w:rPr>
                <w:rFonts w:ascii="Times New Roman" w:hAnsi="Times New Roman" w:cs="Times New Roman"/>
                <w:sz w:val="24"/>
                <w:szCs w:val="24"/>
              </w:rPr>
              <w:t>per 1% increase</w:t>
            </w:r>
          </w:p>
        </w:tc>
        <w:tc>
          <w:tcPr>
            <w:tcW w:w="2610" w:type="dxa"/>
            <w:vAlign w:val="center"/>
          </w:tcPr>
          <w:p w14:paraId="03AF08D5" w14:textId="1261596F" w:rsidR="00D3524B" w:rsidRPr="00B03E99" w:rsidRDefault="00D3524B" w:rsidP="00793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793D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(0.86, 1.00)</w:t>
            </w:r>
          </w:p>
        </w:tc>
        <w:tc>
          <w:tcPr>
            <w:tcW w:w="1165" w:type="dxa"/>
            <w:vAlign w:val="center"/>
          </w:tcPr>
          <w:p w14:paraId="6CF2862E" w14:textId="3A2A9F83" w:rsidR="007D3618" w:rsidRPr="00B03E99" w:rsidRDefault="00D3524B" w:rsidP="00323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E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E4785" w14:paraId="5895F1FC" w14:textId="77777777" w:rsidTr="00780B4D">
        <w:tc>
          <w:tcPr>
            <w:tcW w:w="9350" w:type="dxa"/>
            <w:gridSpan w:val="3"/>
            <w:vAlign w:val="center"/>
          </w:tcPr>
          <w:p w14:paraId="74E23C05" w14:textId="0671507C" w:rsidR="00FE4785" w:rsidRDefault="00FE4785" w:rsidP="0068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5B2D8" w14:textId="02D97129" w:rsidR="00682A11" w:rsidRDefault="001D05E3" w:rsidP="0068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ized estimate represents the change in follow-up muscle fat per </w:t>
            </w:r>
            <w:r w:rsidR="005102B6">
              <w:rPr>
                <w:rFonts w:ascii="Times New Roman" w:hAnsi="Times New Roman" w:cs="Times New Roman"/>
                <w:sz w:val="24"/>
                <w:szCs w:val="24"/>
              </w:rPr>
              <w:t>unit change in the exposure while keeping the other covariates fixed. Each of the variables listed above were included in the model</w:t>
            </w:r>
            <w:r w:rsidR="00BC19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8D182DC" w14:textId="77777777" w:rsidR="00682A11" w:rsidRPr="00B03E99" w:rsidRDefault="00682A11" w:rsidP="00682A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1779BF" w14:textId="77777777" w:rsidR="00650235" w:rsidRDefault="00650235" w:rsidP="008507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E58E1" w14:textId="77777777" w:rsidR="00A9595E" w:rsidRDefault="00A9595E" w:rsidP="008507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E4CC5" w14:textId="77777777" w:rsidR="00DE01C6" w:rsidRDefault="00DE01C6" w:rsidP="001B617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DE01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2BB9F6" w14:textId="166AA5AB" w:rsidR="00923B85" w:rsidRDefault="00923B85" w:rsidP="008045BC">
      <w:pPr>
        <w:pStyle w:val="Heading1"/>
      </w:pPr>
      <w:r w:rsidRPr="00B958FF">
        <w:lastRenderedPageBreak/>
        <w:t>Supplemental Figure</w:t>
      </w:r>
      <w:r w:rsidR="00786378">
        <w:t xml:space="preserve"> 1</w:t>
      </w:r>
      <w:r w:rsidRPr="00B958FF">
        <w:t>. Study flow diagram.</w:t>
      </w:r>
    </w:p>
    <w:p w14:paraId="1CFF0471" w14:textId="77777777" w:rsidR="007D6BB8" w:rsidRPr="007D6BB8" w:rsidRDefault="007D6BB8" w:rsidP="001B61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23B8F" w14:textId="0AA0ED2C" w:rsidR="00923B85" w:rsidRDefault="00923B85" w:rsidP="00B958F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B76129" wp14:editId="6E89D50D">
            <wp:extent cx="5114925" cy="3082070"/>
            <wp:effectExtent l="0" t="0" r="0" b="4445"/>
            <wp:docPr id="753281786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281786" name="Picture 1" descr="A flowchart of a pati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9501" cy="3084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98034" w14:textId="77777777" w:rsidR="008045BC" w:rsidRDefault="008045BC" w:rsidP="00804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0777E7" w14:textId="77777777" w:rsidR="008045BC" w:rsidRPr="000A49A0" w:rsidRDefault="008045BC" w:rsidP="008045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045BC" w:rsidRPr="000A4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2DF93" w14:textId="77777777" w:rsidR="00F27F0A" w:rsidRDefault="00F27F0A" w:rsidP="008045BC">
      <w:pPr>
        <w:spacing w:after="0" w:line="240" w:lineRule="auto"/>
      </w:pPr>
      <w:r>
        <w:separator/>
      </w:r>
    </w:p>
  </w:endnote>
  <w:endnote w:type="continuationSeparator" w:id="0">
    <w:p w14:paraId="42B8D002" w14:textId="77777777" w:rsidR="00F27F0A" w:rsidRDefault="00F27F0A" w:rsidP="00804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7431B" w14:textId="77777777" w:rsidR="00F27F0A" w:rsidRDefault="00F27F0A" w:rsidP="008045BC">
      <w:pPr>
        <w:spacing w:after="0" w:line="240" w:lineRule="auto"/>
      </w:pPr>
      <w:r>
        <w:separator/>
      </w:r>
    </w:p>
  </w:footnote>
  <w:footnote w:type="continuationSeparator" w:id="0">
    <w:p w14:paraId="5FF9441D" w14:textId="77777777" w:rsidR="00F27F0A" w:rsidRDefault="00F27F0A" w:rsidP="00804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5D"/>
    <w:rsid w:val="0000057F"/>
    <w:rsid w:val="00003B11"/>
    <w:rsid w:val="00005C4B"/>
    <w:rsid w:val="000130BD"/>
    <w:rsid w:val="00016AB1"/>
    <w:rsid w:val="0002353E"/>
    <w:rsid w:val="000343BC"/>
    <w:rsid w:val="00082A41"/>
    <w:rsid w:val="000A49A0"/>
    <w:rsid w:val="000C5383"/>
    <w:rsid w:val="000C5E8C"/>
    <w:rsid w:val="000D16CC"/>
    <w:rsid w:val="000D209F"/>
    <w:rsid w:val="000F7073"/>
    <w:rsid w:val="00100A06"/>
    <w:rsid w:val="00117ECB"/>
    <w:rsid w:val="00120624"/>
    <w:rsid w:val="00136862"/>
    <w:rsid w:val="00163182"/>
    <w:rsid w:val="00173B95"/>
    <w:rsid w:val="001B4258"/>
    <w:rsid w:val="001B617A"/>
    <w:rsid w:val="001B64B5"/>
    <w:rsid w:val="001D05E3"/>
    <w:rsid w:val="001D2A65"/>
    <w:rsid w:val="001D4895"/>
    <w:rsid w:val="001F34C0"/>
    <w:rsid w:val="00211008"/>
    <w:rsid w:val="002165E9"/>
    <w:rsid w:val="002331B1"/>
    <w:rsid w:val="0024148E"/>
    <w:rsid w:val="0024563D"/>
    <w:rsid w:val="002539BF"/>
    <w:rsid w:val="002653F9"/>
    <w:rsid w:val="0027350B"/>
    <w:rsid w:val="00274A12"/>
    <w:rsid w:val="00276C57"/>
    <w:rsid w:val="00280DFF"/>
    <w:rsid w:val="00287CB7"/>
    <w:rsid w:val="0029371C"/>
    <w:rsid w:val="002945B0"/>
    <w:rsid w:val="002B7C8C"/>
    <w:rsid w:val="002D26F0"/>
    <w:rsid w:val="002D4E45"/>
    <w:rsid w:val="002E017F"/>
    <w:rsid w:val="002E6FDC"/>
    <w:rsid w:val="003053C0"/>
    <w:rsid w:val="003141B0"/>
    <w:rsid w:val="00315BC6"/>
    <w:rsid w:val="00323DCF"/>
    <w:rsid w:val="00332DC3"/>
    <w:rsid w:val="0033690F"/>
    <w:rsid w:val="00336AA1"/>
    <w:rsid w:val="00336B12"/>
    <w:rsid w:val="00336E84"/>
    <w:rsid w:val="00342125"/>
    <w:rsid w:val="0035182F"/>
    <w:rsid w:val="00362F9C"/>
    <w:rsid w:val="00370A08"/>
    <w:rsid w:val="003739DA"/>
    <w:rsid w:val="00374053"/>
    <w:rsid w:val="00381A58"/>
    <w:rsid w:val="00381E02"/>
    <w:rsid w:val="00394008"/>
    <w:rsid w:val="003A58BE"/>
    <w:rsid w:val="003B788B"/>
    <w:rsid w:val="003C030E"/>
    <w:rsid w:val="003C10DD"/>
    <w:rsid w:val="003C4935"/>
    <w:rsid w:val="003C4F14"/>
    <w:rsid w:val="003D12E9"/>
    <w:rsid w:val="003D5A9B"/>
    <w:rsid w:val="003E6AE4"/>
    <w:rsid w:val="003F5E86"/>
    <w:rsid w:val="00407DFD"/>
    <w:rsid w:val="0041260C"/>
    <w:rsid w:val="004162D4"/>
    <w:rsid w:val="004545FC"/>
    <w:rsid w:val="00462BB7"/>
    <w:rsid w:val="004637CC"/>
    <w:rsid w:val="00482BBF"/>
    <w:rsid w:val="004844B1"/>
    <w:rsid w:val="004907C6"/>
    <w:rsid w:val="004967FD"/>
    <w:rsid w:val="004A2429"/>
    <w:rsid w:val="004A4008"/>
    <w:rsid w:val="004C50D2"/>
    <w:rsid w:val="004E70E3"/>
    <w:rsid w:val="00500975"/>
    <w:rsid w:val="005102B6"/>
    <w:rsid w:val="00513FA8"/>
    <w:rsid w:val="00522EB8"/>
    <w:rsid w:val="005351C2"/>
    <w:rsid w:val="0055010B"/>
    <w:rsid w:val="00551CC7"/>
    <w:rsid w:val="00554C8A"/>
    <w:rsid w:val="00573889"/>
    <w:rsid w:val="005A0914"/>
    <w:rsid w:val="005C5086"/>
    <w:rsid w:val="005C63A6"/>
    <w:rsid w:val="005D740B"/>
    <w:rsid w:val="005D7ED0"/>
    <w:rsid w:val="00601101"/>
    <w:rsid w:val="00605AD1"/>
    <w:rsid w:val="00621811"/>
    <w:rsid w:val="00631214"/>
    <w:rsid w:val="0063362F"/>
    <w:rsid w:val="0063672D"/>
    <w:rsid w:val="006377AC"/>
    <w:rsid w:val="00642FAA"/>
    <w:rsid w:val="0064504C"/>
    <w:rsid w:val="00645CD9"/>
    <w:rsid w:val="00650235"/>
    <w:rsid w:val="006570EF"/>
    <w:rsid w:val="006722B4"/>
    <w:rsid w:val="00672960"/>
    <w:rsid w:val="00677EFC"/>
    <w:rsid w:val="00680B2F"/>
    <w:rsid w:val="00682A11"/>
    <w:rsid w:val="00687154"/>
    <w:rsid w:val="006909D4"/>
    <w:rsid w:val="00690FBC"/>
    <w:rsid w:val="006B75BC"/>
    <w:rsid w:val="006D2B87"/>
    <w:rsid w:val="006D31FA"/>
    <w:rsid w:val="006E1FDB"/>
    <w:rsid w:val="006E6B7B"/>
    <w:rsid w:val="006E7AFA"/>
    <w:rsid w:val="006F50F0"/>
    <w:rsid w:val="006F5C43"/>
    <w:rsid w:val="00721411"/>
    <w:rsid w:val="00722D87"/>
    <w:rsid w:val="00731222"/>
    <w:rsid w:val="007322ED"/>
    <w:rsid w:val="00745DF4"/>
    <w:rsid w:val="00754D35"/>
    <w:rsid w:val="00756BC9"/>
    <w:rsid w:val="00762054"/>
    <w:rsid w:val="00775D5C"/>
    <w:rsid w:val="00786378"/>
    <w:rsid w:val="00787980"/>
    <w:rsid w:val="00793D13"/>
    <w:rsid w:val="007D06C5"/>
    <w:rsid w:val="007D1BF4"/>
    <w:rsid w:val="007D1E80"/>
    <w:rsid w:val="007D3618"/>
    <w:rsid w:val="007D6BB8"/>
    <w:rsid w:val="007F7C41"/>
    <w:rsid w:val="008045BC"/>
    <w:rsid w:val="00825810"/>
    <w:rsid w:val="008305CA"/>
    <w:rsid w:val="00847952"/>
    <w:rsid w:val="0085075D"/>
    <w:rsid w:val="00851EC1"/>
    <w:rsid w:val="00854B81"/>
    <w:rsid w:val="00861A14"/>
    <w:rsid w:val="00871416"/>
    <w:rsid w:val="00872263"/>
    <w:rsid w:val="00872F0C"/>
    <w:rsid w:val="00877C40"/>
    <w:rsid w:val="00881629"/>
    <w:rsid w:val="00891D96"/>
    <w:rsid w:val="008B3088"/>
    <w:rsid w:val="008D5C9E"/>
    <w:rsid w:val="008D6500"/>
    <w:rsid w:val="008E4786"/>
    <w:rsid w:val="00900A70"/>
    <w:rsid w:val="00902FB7"/>
    <w:rsid w:val="00906687"/>
    <w:rsid w:val="00912C4A"/>
    <w:rsid w:val="00916D6D"/>
    <w:rsid w:val="00923B85"/>
    <w:rsid w:val="00925F00"/>
    <w:rsid w:val="0093222E"/>
    <w:rsid w:val="00933F96"/>
    <w:rsid w:val="00951F9C"/>
    <w:rsid w:val="009548DE"/>
    <w:rsid w:val="009632E6"/>
    <w:rsid w:val="0096574A"/>
    <w:rsid w:val="00976CC6"/>
    <w:rsid w:val="00986935"/>
    <w:rsid w:val="00993E22"/>
    <w:rsid w:val="00994CFB"/>
    <w:rsid w:val="009A5CCA"/>
    <w:rsid w:val="009A7419"/>
    <w:rsid w:val="009B03E4"/>
    <w:rsid w:val="009D0BE9"/>
    <w:rsid w:val="009E18D4"/>
    <w:rsid w:val="009E5136"/>
    <w:rsid w:val="009F50F4"/>
    <w:rsid w:val="00A029A8"/>
    <w:rsid w:val="00A159F3"/>
    <w:rsid w:val="00A44B75"/>
    <w:rsid w:val="00A5669B"/>
    <w:rsid w:val="00A57D6B"/>
    <w:rsid w:val="00A623D0"/>
    <w:rsid w:val="00A72E4A"/>
    <w:rsid w:val="00A85CA1"/>
    <w:rsid w:val="00A86807"/>
    <w:rsid w:val="00A87A6D"/>
    <w:rsid w:val="00A935A6"/>
    <w:rsid w:val="00A9595E"/>
    <w:rsid w:val="00AB7582"/>
    <w:rsid w:val="00AC7B0E"/>
    <w:rsid w:val="00AD1931"/>
    <w:rsid w:val="00B03E99"/>
    <w:rsid w:val="00B158D4"/>
    <w:rsid w:val="00B247EF"/>
    <w:rsid w:val="00B44B61"/>
    <w:rsid w:val="00B55B90"/>
    <w:rsid w:val="00B56B88"/>
    <w:rsid w:val="00B75D9B"/>
    <w:rsid w:val="00B76D4E"/>
    <w:rsid w:val="00B83A0E"/>
    <w:rsid w:val="00B841A4"/>
    <w:rsid w:val="00B944BC"/>
    <w:rsid w:val="00B958FF"/>
    <w:rsid w:val="00B96F4F"/>
    <w:rsid w:val="00BA0409"/>
    <w:rsid w:val="00BA0D9B"/>
    <w:rsid w:val="00BA26DD"/>
    <w:rsid w:val="00BB169C"/>
    <w:rsid w:val="00BC1926"/>
    <w:rsid w:val="00BD48C8"/>
    <w:rsid w:val="00C04E7C"/>
    <w:rsid w:val="00C050AB"/>
    <w:rsid w:val="00C073A6"/>
    <w:rsid w:val="00C147DF"/>
    <w:rsid w:val="00C16B6F"/>
    <w:rsid w:val="00C20223"/>
    <w:rsid w:val="00C37C08"/>
    <w:rsid w:val="00C434CB"/>
    <w:rsid w:val="00C56AA9"/>
    <w:rsid w:val="00C56D93"/>
    <w:rsid w:val="00C94CC6"/>
    <w:rsid w:val="00CB1871"/>
    <w:rsid w:val="00CB6B3A"/>
    <w:rsid w:val="00CD052F"/>
    <w:rsid w:val="00CF236F"/>
    <w:rsid w:val="00CF30E7"/>
    <w:rsid w:val="00CF7379"/>
    <w:rsid w:val="00D0151E"/>
    <w:rsid w:val="00D05AA0"/>
    <w:rsid w:val="00D15728"/>
    <w:rsid w:val="00D25828"/>
    <w:rsid w:val="00D26251"/>
    <w:rsid w:val="00D3524B"/>
    <w:rsid w:val="00D458C5"/>
    <w:rsid w:val="00D5139E"/>
    <w:rsid w:val="00D52BBC"/>
    <w:rsid w:val="00D6119C"/>
    <w:rsid w:val="00D66314"/>
    <w:rsid w:val="00D81082"/>
    <w:rsid w:val="00D81A46"/>
    <w:rsid w:val="00D8267B"/>
    <w:rsid w:val="00D84D98"/>
    <w:rsid w:val="00DB3158"/>
    <w:rsid w:val="00DC7CF5"/>
    <w:rsid w:val="00DD2FE1"/>
    <w:rsid w:val="00DE01C6"/>
    <w:rsid w:val="00DE3F58"/>
    <w:rsid w:val="00DE45AD"/>
    <w:rsid w:val="00DF20DB"/>
    <w:rsid w:val="00DF56E7"/>
    <w:rsid w:val="00E2516D"/>
    <w:rsid w:val="00E302D2"/>
    <w:rsid w:val="00E44C35"/>
    <w:rsid w:val="00E55987"/>
    <w:rsid w:val="00E66EF0"/>
    <w:rsid w:val="00E706A0"/>
    <w:rsid w:val="00E70AB1"/>
    <w:rsid w:val="00E719B3"/>
    <w:rsid w:val="00E7576B"/>
    <w:rsid w:val="00E82350"/>
    <w:rsid w:val="00E94940"/>
    <w:rsid w:val="00E94C39"/>
    <w:rsid w:val="00E9784C"/>
    <w:rsid w:val="00EB16F0"/>
    <w:rsid w:val="00EB327A"/>
    <w:rsid w:val="00EB5FB3"/>
    <w:rsid w:val="00ED0308"/>
    <w:rsid w:val="00EE0351"/>
    <w:rsid w:val="00EE1AB0"/>
    <w:rsid w:val="00EE7C44"/>
    <w:rsid w:val="00F10751"/>
    <w:rsid w:val="00F207A0"/>
    <w:rsid w:val="00F20CC4"/>
    <w:rsid w:val="00F23AAC"/>
    <w:rsid w:val="00F27F0A"/>
    <w:rsid w:val="00F41C7B"/>
    <w:rsid w:val="00F55384"/>
    <w:rsid w:val="00F64D73"/>
    <w:rsid w:val="00F65B8C"/>
    <w:rsid w:val="00F67314"/>
    <w:rsid w:val="00F67C48"/>
    <w:rsid w:val="00FA0282"/>
    <w:rsid w:val="00FB0E75"/>
    <w:rsid w:val="00FC4487"/>
    <w:rsid w:val="00FE068C"/>
    <w:rsid w:val="00FE08AD"/>
    <w:rsid w:val="00FE4785"/>
    <w:rsid w:val="00FE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96C1"/>
  <w15:chartTrackingRefBased/>
  <w15:docId w15:val="{AAADFC63-4C71-4A90-B2D2-6A4A7782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008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4E45"/>
    <w:pPr>
      <w:keepNext/>
      <w:keepLines/>
      <w:spacing w:after="0" w:line="48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00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E45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F5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4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C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4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5BC"/>
  </w:style>
  <w:style w:type="paragraph" w:styleId="Footer">
    <w:name w:val="footer"/>
    <w:basedOn w:val="Normal"/>
    <w:link w:val="FooterChar"/>
    <w:uiPriority w:val="99"/>
    <w:unhideWhenUsed/>
    <w:rsid w:val="00804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5BC"/>
  </w:style>
  <w:style w:type="paragraph" w:styleId="Revision">
    <w:name w:val="Revision"/>
    <w:hidden/>
    <w:uiPriority w:val="99"/>
    <w:semiHidden/>
    <w:rsid w:val="008722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ershaw V., M.D.</dc:creator>
  <cp:keywords/>
  <dc:description/>
  <cp:lastModifiedBy>Patel, Kershaw V., M.D.</cp:lastModifiedBy>
  <cp:revision>5</cp:revision>
  <dcterms:created xsi:type="dcterms:W3CDTF">2023-12-14T13:49:00Z</dcterms:created>
  <dcterms:modified xsi:type="dcterms:W3CDTF">2024-01-15T06:28:00Z</dcterms:modified>
</cp:coreProperties>
</file>